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S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Technical processes and follow-up of the 21 included studies</w:t>
      </w:r>
    </w:p>
    <w:p/>
    <w:tbl>
      <w:tblPr>
        <w:tblStyle w:val="3"/>
        <w:tblpPr w:leftFromText="180" w:rightFromText="180" w:vertAnchor="text" w:horzAnchor="page" w:tblpX="103" w:tblpY="294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410"/>
        <w:gridCol w:w="3372"/>
        <w:gridCol w:w="222"/>
        <w:gridCol w:w="2369"/>
        <w:gridCol w:w="4069"/>
        <w:gridCol w:w="222"/>
        <w:gridCol w:w="20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restar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single" w:color="auto" w:sz="1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echnical approach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Segoe UI" w:hAnsi="Segoe UI" w:eastAsia="Segoe UI" w:cs="Segoe UI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llow-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both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in 1998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 helical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4.5-mm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ureteric stone baske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  <w:t>4-0PDS sutures;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24"/>
                <w:szCs w:val="24"/>
                <w:lang w:val="en-US" w:eastAsia="zh-CN" w:bidi="ar-SA"/>
              </w:rPr>
              <w:t>Antegrade stents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mall stones (&lt;1 cm)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distal to the cystic duct-common duct junction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left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 xml:space="preserve">arge stones (&gt;1 cm)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 xml:space="preserve"> stones that remained above the cystic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duct-common duct junction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 xml:space="preserve"> transcystic exploration fail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/>
              <w:jc w:val="left"/>
              <w:textAlignment w:val="auto"/>
              <w:rPr>
                <w:rFonts w:hint="default" w:ascii="Times New Roman" w:hAnsi="Times New Roman" w:eastAsia="黑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es 1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Reddick-Olsen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holangiogram forcep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osed after a pig-tail stent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-tube inser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ss than 9 mm in diameter in th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ommon bile du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  <w:t>arger stones, o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  <w:t>stones in the common hepatic duct;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  <w:t>transcysticexploration fail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schieri 19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mall nonoccluding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ones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rge or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occluding ston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ter 2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hroug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cystic ductotom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with removal of stones either via the cystic du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by fragmentation and placement into the duodenu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a choledochotomy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volved stone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removal through an incision in the common duct follow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 mean follow-up time was 27 months (range, 2-62 month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age 20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balloon catheter with a diameter of 8 mm and a balloon length of 6 cm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ongitudinal inci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absorbable monofilament interrupted sutur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ones larger than 8 mm or proximal to the C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unfavourable anatomy of the cystic duct–CBD junction was identifi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From 6 to 72 months (median, 36 months)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anini 20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Blind basketing; a complete choledochoscopy is performed with a 7.5 Fr; choice to position an external biliary dra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CBD stones larger than the lumen of cystic duct; &gt;5 CBD stones; low and medial cystic duct-CBD junction; common hepatic duct ston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Median: 118.0 months; range: 17.6–168 months</w:t>
            </w:r>
          </w:p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</w:tbl>
    <w:p/>
    <w:p/>
    <w:p/>
    <w:p/>
    <w:tbl>
      <w:tblPr>
        <w:tblStyle w:val="3"/>
        <w:tblpPr w:leftFromText="181" w:rightFromText="181" w:vertAnchor="text" w:horzAnchor="page" w:tblpXSpec="center" w:tblpY="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363"/>
        <w:gridCol w:w="2625"/>
        <w:gridCol w:w="222"/>
        <w:gridCol w:w="2679"/>
        <w:gridCol w:w="4546"/>
        <w:gridCol w:w="222"/>
        <w:gridCol w:w="21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0" w:type="auto"/>
            <w:vMerge w:val="restar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single" w:color="auto" w:sz="1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echnical approach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llow-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Dissect and clip the cystic duc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FCD through a small incision in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ystic duct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ones could not be extracted through the cystic duct</w:t>
            </w:r>
          </w:p>
          <w:p>
            <w:pPr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Geidie 20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ntraoperati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cholangio-graphy (IOC); transcystic CBD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xplor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ntraoperative cholangiography (IOC)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holedochotom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CBD&gt;10 mm,stones&gt;10 mm in size or multiple stones&gt;4, in cases of proxim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location, unfavorable cystic duct-CBD junc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ubnik 20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ntraoperati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cholangiography;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3 mm flexib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choledochoscope;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 complete cholangiograph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xposure of the porta hepatis; c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nteri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wall about10–20 mm;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holedochoscope control; absorbable running sutur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mpacted st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stones 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diamete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&gt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5–7 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multiplesto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;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unfavorab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natom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 confluence part was cut open 3–5 mm at the supra and inferior margins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A longitudin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incision; T tube 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appropriate siz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ystic duct anatomy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presence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ones of diameter&gt;0.6 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 a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large number of ston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ll patients were routinely assessed 12 months after dischar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h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 longitudin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cis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 median follow-up time was 17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20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 longitudinal inci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holedochoscope; washed via su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with a soft pipe; ligated with 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Hem-o-lock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outinely assessed for 12 mont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fter hospital dischar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Dilatation was carried out first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with blu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issect and clip the cystic duct; Furth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issection towards CB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ones&lt;9 mm,&lt;5 in number, and cystic duct lateral entrance to CB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ing ultrasound was carried out in 3 to 24 mont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after discharge </w:t>
            </w:r>
          </w:p>
        </w:tc>
      </w:tr>
    </w:tbl>
    <w:p/>
    <w:p/>
    <w:p/>
    <w:p/>
    <w:tbl>
      <w:tblPr>
        <w:tblStyle w:val="3"/>
        <w:tblpPr w:leftFromText="180" w:rightFromText="180" w:vertAnchor="text" w:horzAnchor="page" w:tblpX="103" w:tblpY="30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273"/>
        <w:gridCol w:w="2707"/>
        <w:gridCol w:w="222"/>
        <w:gridCol w:w="3641"/>
        <w:gridCol w:w="3571"/>
        <w:gridCol w:w="222"/>
        <w:gridCol w:w="19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</w:trPr>
        <w:tc>
          <w:tcPr>
            <w:tcW w:w="0" w:type="auto"/>
            <w:vMerge w:val="restar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udy</w:t>
            </w:r>
          </w:p>
        </w:tc>
        <w:tc>
          <w:tcPr>
            <w:tcW w:w="0" w:type="auto"/>
            <w:gridSpan w:val="2"/>
            <w:tcBorders>
              <w:bottom w:val="single" w:color="auto" w:sz="1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echnical approach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llow-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both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wsaj 2016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 longitudinal incision using a Berci knif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nd micro-scissors; closed primarily or over a T tube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BD in the diameter of ≥9 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one size ≥9 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o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number&gt;5, failure of LTSE, 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proximal bile ductal 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alculi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an 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months(range 3–36 month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tila 20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ormia basket, Fogar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balloon catheter or flushing and push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echniqu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ranscys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B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xploration was preferred for stones less than 7–8 mm 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iame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ystic junction wa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later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ones&gt;7–8 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multiple st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BD stones were situated above the cystic du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jun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ystic junction was posterior, or 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pproach fail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esima 20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BD was open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ransversel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ilated cystic duct, joining the CBD on its lateral side; &lt;4 duct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stone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l; ductal stones &lt;5 mm in size and smaller than the size of the cystic duct, located only in the CBD and not in the common hepatic du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CBD diameter was atleast 10 mm. CBDstones larger than the size of the cystic duct; &gt;4 ductal stones; low and medial cystic duct – C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junction, stones located in the common hepatic du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an189±105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-Temim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4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garty balloon wa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sert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over-the-wire dilator or over-the-wi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ballo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ilat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 mean time was1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(0.5-48.5)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-Ardah 20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ntroduc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rough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ransverse cystic ductotomy for the transcys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pproach and via a longitudinal supra-duodenal CBD choledochotom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4–0 Vicryl sutu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ith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terrupted 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ontinuous 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ccordance with the operating surgeon p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The mean time was 48±42 months</w:t>
            </w:r>
          </w:p>
        </w:tc>
      </w:tr>
    </w:tbl>
    <w:p/>
    <w:p/>
    <w:p/>
    <w:p/>
    <w:p/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</w:p>
    <w:tbl>
      <w:tblPr>
        <w:tblStyle w:val="3"/>
        <w:tblpPr w:leftFromText="181" w:rightFromText="181" w:vertAnchor="text" w:horzAnchor="page" w:tblpXSpec="center" w:tblpY="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4057"/>
        <w:gridCol w:w="3810"/>
        <w:gridCol w:w="240"/>
        <w:gridCol w:w="2433"/>
        <w:gridCol w:w="1950"/>
        <w:gridCol w:w="240"/>
        <w:gridCol w:w="21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0" w:type="auto"/>
            <w:vMerge w:val="restar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Study</w:t>
            </w:r>
          </w:p>
        </w:tc>
        <w:tc>
          <w:tcPr>
            <w:tcW w:w="7867" w:type="dxa"/>
            <w:gridSpan w:val="2"/>
            <w:tcBorders>
              <w:bottom w:val="single" w:color="auto" w:sz="1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echnical approaches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4383" w:type="dxa"/>
            <w:gridSpan w:val="2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Indicatio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2152" w:type="dxa"/>
            <w:vMerge w:val="restart"/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llow-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4057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3810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433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TCBDE</w:t>
            </w:r>
          </w:p>
        </w:tc>
        <w:tc>
          <w:tcPr>
            <w:tcW w:w="1950" w:type="dxa"/>
            <w:tcBorders>
              <w:top w:val="single" w:color="auto" w:sz="1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CBDE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2152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o 2022</w:t>
            </w:r>
          </w:p>
        </w:tc>
        <w:tc>
          <w:tcPr>
            <w:tcW w:w="405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ystic duct was c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ransversely at a distance of 1–2 cm to CBD, 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which a catheter or balloon was used to dilate the cys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du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-shaped incision at the confuence of the cystic du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nd CBD and used electrohydraulic lithotripsy or biops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forceps for stone fragmentation</w:t>
            </w:r>
          </w:p>
        </w:tc>
        <w:tc>
          <w:tcPr>
            <w:tcW w:w="381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holedochotomy performed, the length is 1–1.5 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ENBD tube was slowly and gently sent to 1–2 cm above the choledochal incision; closed with a 4–0 absorbable suture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433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ystic duct diameter</w:t>
            </w:r>
          </w:p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 3 mm, number of common bile duct stone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 xml:space="preserve">5 or stone diamet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Patients with 2 cm</w:t>
            </w:r>
          </w:p>
        </w:tc>
        <w:tc>
          <w:tcPr>
            <w:tcW w:w="195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24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152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6 to 72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sar 2022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381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The choledochotomy is closed with small bites of interrupted 3-0 Vicryl to reduce the risk of stricturing.  . A size 6Fr tube is inserted and the CD ligated around it before closing the choledochotomy.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43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152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24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u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4057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A transverse incision was made in the lateral wall of the cystic duct after the bile duct had been clipped 1 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upstream of the CB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longitudinal incision of the cystic duct at the confuence with CBD with the extension of about 3–5 mm at the lateral margin of the CB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closed with interrupted 4-0 Vicryl</w:t>
            </w:r>
          </w:p>
        </w:tc>
        <w:tc>
          <w:tcPr>
            <w:tcW w:w="381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43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－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2152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vertAlign w:val="baseline"/>
              </w:rPr>
              <w:t>edian follow-up of 7.4 years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283" w:right="57" w:bottom="227" w:left="5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ZTJhNTA5Y2NmMDcwZDg4ZTNjZTI0N2Q2NzZlYzMifQ=="/>
  </w:docVars>
  <w:rsids>
    <w:rsidRoot w:val="1F2057DE"/>
    <w:rsid w:val="05C335CB"/>
    <w:rsid w:val="0B2E5519"/>
    <w:rsid w:val="19FB0CBC"/>
    <w:rsid w:val="1F2057DE"/>
    <w:rsid w:val="25B74631"/>
    <w:rsid w:val="2C1520B2"/>
    <w:rsid w:val="3DA51E2F"/>
    <w:rsid w:val="47546D12"/>
    <w:rsid w:val="48B14A50"/>
    <w:rsid w:val="50593A6B"/>
    <w:rsid w:val="5583158B"/>
    <w:rsid w:val="5D69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6:01:00Z</dcterms:created>
  <dc:creator>希望就在前方1407894883</dc:creator>
  <cp:lastModifiedBy>希望就在前方1407894883</cp:lastModifiedBy>
  <dcterms:modified xsi:type="dcterms:W3CDTF">2023-11-12T14:0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8F8D462AE184EFF8EF6274B14C2FEEA_13</vt:lpwstr>
  </property>
</Properties>
</file>